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19" w:rsidRDefault="00012819"/>
    <w:p w:rsidR="00892221" w:rsidRDefault="00892221"/>
    <w:p w:rsidR="00892221" w:rsidRDefault="00892221" w:rsidP="00892221">
      <w:pPr>
        <w:rPr>
          <w:noProof/>
          <w:lang w:val="en-CA" w:eastAsia="en-CA"/>
        </w:rPr>
      </w:pPr>
      <w:r>
        <w:rPr>
          <w:noProof/>
          <w:lang w:val="en-CA" w:eastAsia="en-CA"/>
        </w:rPr>
        <mc:AlternateContent>
          <mc:Choice Requires="wpc">
            <w:drawing>
              <wp:inline distT="0" distB="0" distL="0" distR="0" wp14:anchorId="5D473AA5" wp14:editId="10A1A5A2">
                <wp:extent cx="5943600" cy="2998470"/>
                <wp:effectExtent l="0" t="0" r="0" b="1905"/>
                <wp:docPr id="50" name="Canvas 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pic:pic xmlns:pic="http://schemas.openxmlformats.org/drawingml/2006/picture">
                        <pic:nvPicPr>
                          <pic:cNvPr id="1" name="Object 4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lum contrast="12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9" t="15224" r="11708" b="764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2221"/>
                            <a:ext cx="5936373" cy="315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05394" y="415872"/>
                            <a:ext cx="314976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415357" y="162160"/>
                            <a:ext cx="2312036" cy="4200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528173" y="424848"/>
                            <a:ext cx="314976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33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372527" y="424848"/>
                            <a:ext cx="472766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293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801930" y="424848"/>
                            <a:ext cx="445062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314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120520" y="424848"/>
                            <a:ext cx="445062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321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994987" y="424848"/>
                            <a:ext cx="444460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499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0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371393" y="440406"/>
                            <a:ext cx="472766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518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1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677335" y="440406"/>
                            <a:ext cx="444460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631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971233" y="433824"/>
                            <a:ext cx="445062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653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3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273562" y="433824"/>
                            <a:ext cx="444460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708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4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4573482" y="440406"/>
                            <a:ext cx="472766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716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5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4993853" y="424848"/>
                            <a:ext cx="445062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746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349782" y="428438"/>
                            <a:ext cx="444460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864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7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105394" y="2126634"/>
                            <a:ext cx="314976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8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528173" y="2126634"/>
                            <a:ext cx="314976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19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456841" y="2132019"/>
                            <a:ext cx="472766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299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0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836861" y="2132019"/>
                            <a:ext cx="444460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310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1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2234346" y="2132019"/>
                            <a:ext cx="444460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338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2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3390062" y="2125437"/>
                            <a:ext cx="445062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489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3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4234416" y="2119453"/>
                            <a:ext cx="472164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597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4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4604799" y="2126634"/>
                            <a:ext cx="444460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663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5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4963138" y="2133216"/>
                            <a:ext cx="444460" cy="222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693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6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5281126" y="2125437"/>
                            <a:ext cx="444460" cy="221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0144">
                                <w:rPr>
                                  <w:rFonts w:ascii="Arial Black" w:cs="Arial Black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699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Object 4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9" t="52879" r="11708" b="359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27" y="2263064"/>
                            <a:ext cx="5936373" cy="420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05394" y="0"/>
                            <a:ext cx="1628483" cy="26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CA"/>
                                </w:rPr>
                                <w:t>Human Dynamin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29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05394" y="1732901"/>
                            <a:ext cx="1628483" cy="2668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CA"/>
                                </w:rPr>
                                <w:t>Human Drp1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30" name="AutoShape 31"/>
                        <wps:cNvSpPr>
                          <a:spLocks/>
                        </wps:cNvSpPr>
                        <wps:spPr bwMode="auto">
                          <a:xfrm rot="5400000">
                            <a:off x="852692" y="240266"/>
                            <a:ext cx="157373" cy="1576689"/>
                          </a:xfrm>
                          <a:prstGeom prst="rightBracket">
                            <a:avLst>
                              <a:gd name="adj" fmla="val 82953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AutoShape 32"/>
                        <wps:cNvSpPr>
                          <a:spLocks/>
                        </wps:cNvSpPr>
                        <wps:spPr bwMode="auto">
                          <a:xfrm rot="5400000">
                            <a:off x="2443835" y="239666"/>
                            <a:ext cx="157373" cy="1577291"/>
                          </a:xfrm>
                          <a:prstGeom prst="rightBracket">
                            <a:avLst>
                              <a:gd name="adj" fmla="val 82985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2" name="AutoShape 33"/>
                        <wps:cNvSpPr>
                          <a:spLocks/>
                        </wps:cNvSpPr>
                        <wps:spPr bwMode="auto">
                          <a:xfrm rot="5400000">
                            <a:off x="3650743" y="765430"/>
                            <a:ext cx="157373" cy="525764"/>
                          </a:xfrm>
                          <a:prstGeom prst="rightBracket">
                            <a:avLst>
                              <a:gd name="adj" fmla="val 27662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3" name="AutoShape 34"/>
                        <wps:cNvSpPr>
                          <a:spLocks/>
                        </wps:cNvSpPr>
                        <wps:spPr bwMode="auto">
                          <a:xfrm rot="5400000">
                            <a:off x="4486665" y="529346"/>
                            <a:ext cx="157373" cy="998530"/>
                          </a:xfrm>
                          <a:prstGeom prst="rightBracket">
                            <a:avLst>
                              <a:gd name="adj" fmla="val 52535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4" name="AutoShape 35"/>
                        <wps:cNvSpPr>
                          <a:spLocks/>
                        </wps:cNvSpPr>
                        <wps:spPr bwMode="auto">
                          <a:xfrm rot="5400000">
                            <a:off x="5305725" y="739531"/>
                            <a:ext cx="157373" cy="578159"/>
                          </a:xfrm>
                          <a:prstGeom prst="rightBracket">
                            <a:avLst>
                              <a:gd name="adj" fmla="val 30418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5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368577" y="1054940"/>
                            <a:ext cx="1103923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G domain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36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1942255" y="1054940"/>
                            <a:ext cx="1314711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Middle domain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37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518341" y="1054940"/>
                            <a:ext cx="473970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PH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38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4045912" y="1054940"/>
                            <a:ext cx="1103321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GED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39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4833052" y="1054940"/>
                            <a:ext cx="1103321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PRD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40" name="AutoShape 41"/>
                        <wps:cNvSpPr>
                          <a:spLocks/>
                        </wps:cNvSpPr>
                        <wps:spPr bwMode="auto">
                          <a:xfrm rot="5400000">
                            <a:off x="1293539" y="1563863"/>
                            <a:ext cx="157373" cy="2325887"/>
                          </a:xfrm>
                          <a:prstGeom prst="rightBracket">
                            <a:avLst>
                              <a:gd name="adj" fmla="val 12237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1" name="AutoShape 42"/>
                        <wps:cNvSpPr>
                          <a:spLocks/>
                        </wps:cNvSpPr>
                        <wps:spPr bwMode="auto">
                          <a:xfrm rot="5400000">
                            <a:off x="3073186" y="2152834"/>
                            <a:ext cx="157373" cy="1156921"/>
                          </a:xfrm>
                          <a:prstGeom prst="rightBracket">
                            <a:avLst>
                              <a:gd name="adj" fmla="val 60868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2" name="AutoShape 43"/>
                        <wps:cNvSpPr>
                          <a:spLocks/>
                        </wps:cNvSpPr>
                        <wps:spPr bwMode="auto">
                          <a:xfrm rot="5400000">
                            <a:off x="4076534" y="2316646"/>
                            <a:ext cx="157373" cy="829298"/>
                          </a:xfrm>
                          <a:prstGeom prst="rightBracket">
                            <a:avLst>
                              <a:gd name="adj" fmla="val 43631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3" name="AutoShape 44"/>
                        <wps:cNvSpPr>
                          <a:spLocks/>
                        </wps:cNvSpPr>
                        <wps:spPr bwMode="auto">
                          <a:xfrm rot="5400000">
                            <a:off x="4958227" y="2290147"/>
                            <a:ext cx="157373" cy="882295"/>
                          </a:xfrm>
                          <a:prstGeom prst="rightBracket">
                            <a:avLst>
                              <a:gd name="adj" fmla="val 4642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4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893136" y="2753135"/>
                            <a:ext cx="1103321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G domain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45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2505960" y="2753135"/>
                            <a:ext cx="1314711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Middle domain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46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3730333" y="2753135"/>
                            <a:ext cx="945532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B-insert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  <wps:wsp>
                        <wps:cNvPr id="47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4518076" y="2753135"/>
                            <a:ext cx="1103321" cy="24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92221" w:rsidRPr="005F0144" w:rsidRDefault="00892221" w:rsidP="00892221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</w:rPr>
                              </w:pPr>
                              <w:r w:rsidRPr="005F0144">
                                <w:rPr>
                                  <w:rFonts w:ascii="Arial" w:cs="Arial"/>
                                  <w:b/>
                                  <w:bCs/>
                                  <w:color w:val="000000"/>
                                  <w:sz w:val="23"/>
                                  <w:szCs w:val="23"/>
                                  <w:lang w:val="en-CA"/>
                                </w:rPr>
                                <w:t>GED</w:t>
                              </w:r>
                            </w:p>
                          </w:txbxContent>
                        </wps:txbx>
                        <wps:bodyPr rot="0" vert="horz" wrap="square" lIns="66751" tIns="33376" rIns="66751" bIns="33376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50" o:spid="_x0000_s1026" editas="canvas" style="width:468pt;height:236.1pt;mso-position-horizontal-relative:char;mso-position-vertical-relative:line" coordsize="59436,299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29984;visibility:visible;mso-wrap-style:square">
                  <v:fill o:detectmouseclick="t"/>
                  <v:path o:connecttype="none"/>
                </v:shape>
                <v:shape id="Object 4" o:spid="_x0000_s1028" type="#_x0000_t75" style="position:absolute;top:5822;width:59363;height:31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t84RfCAAAA2gAAAA8AAABkcnMvZG93bnJldi54bWxET01rwkAQvRf6H5Yp9CK6aSkqqZtgLYWi&#10;KBi99DbsjkkwOxuyq0n/fVcQehoe73MW+WAbcaXO144VvEwSEMTamZpLBcfD13gOwgdkg41jUvBL&#10;HvLs8WGBqXE97+lahFLEEPYpKqhCaFMpva7Iop+4ljhyJ9dZDBF2pTQd9jHcNvI1SabSYs2xocKW&#10;VhXpc3GxClbbD1qP3j6DmWm93Pz0u0tJI6Wen4blO4hAQ/gX393fJs6H2yu3K7M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rfOEXwgAAANoAAAAPAAAAAAAAAAAAAAAAAJ8C&#10;AABkcnMvZG93bnJldi54bWxQSwUGAAAAAAQABAD3AAAAjgMAAAAA&#10;">
                  <v:imagedata r:id="rId6" o:title="" croptop="9977f" cropbottom="50079f" cropleft="602f" cropright="7673f" gain="74473f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9" type="#_x0000_t202" style="position:absolute;left:1053;top:4158;width:3150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pdtcIA&#10;AADaAAAADwAAAGRycy9kb3ducmV2LnhtbERPTWvCQBC9C/0PyxS8iG6qttU0GymKIHhpo0W8TbPT&#10;JDQ7G7Krpv/eLQgeH+87WXSmFmdqXWVZwdMoAkGcW11xoWC/Ww9nIJxH1lhbJgV/5GCRPvQSjLW9&#10;8CedM1+IEMIuRgWl900spctLMuhGtiEO3I9tDfoA20LqFi8h3NRyHEUv0mDFoaHEhpYl5b/ZyYQZ&#10;PJjo58P0a7r5Pn688nZ3mkcrpfqP3fsbCE+dv4tv7o1WMIH/K8EPMr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Ol21wgAAANoAAAAPAAAAAAAAAAAAAAAAAJgCAABkcnMvZG93&#10;bnJldi54bWxQSwUGAAAAAAQABAD1AAAAhw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6</w:t>
                        </w:r>
                      </w:p>
                    </w:txbxContent>
                  </v:textbox>
                </v:shape>
                <v:rect id="Rectangle 5" o:spid="_x0000_s1030" style="position:absolute;left:34153;top:1621;width:23120;height:42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sdq8MA&#10;AADaAAAADwAAAGRycy9kb3ducmV2LnhtbESPS4vCQBCE7wv+h6EFb+vEB+JmHUUUwYtgfMAeezNt&#10;Esz0xMxo4r93FhY8FlX1FTVbtKYUD6pdYVnBoB+BIE6tLjhTcDpuPqcgnEfWWFomBU9ysJh3PmYY&#10;a9twQo+Dz0SAsItRQe59FUvp0pwMur6tiIN3sbVBH2SdSV1jE+CmlMMomkiDBYeFHCta5ZReD3ej&#10;QN8puS3Xo8HvrtwlPzzZn77OjVK9brv8BuGp9e/wf3urFYzh70q4AXL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4sdq8MAAADaAAAADwAAAAAAAAAAAAAAAACYAgAAZHJzL2Rv&#10;d25yZXYueG1sUEsFBgAAAAAEAAQA9QAAAIgDAAAAAA==&#10;" strokecolor="white"/>
                <v:shape id="Text Box 6" o:spid="_x0000_s1031" type="#_x0000_t202" style="position:absolute;left:5281;top:4248;width:3150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9gWsIA&#10;AADaAAAADwAAAGRycy9kb3ducmV2LnhtbERPy2rCQBTdC/2H4RbciE7qo9U0EylKQXDTRou4u83c&#10;JqGZOyEzavx7p1BweTjvZNmZWpypdZVlBU+jCARxbnXFhYL97n04B+E8ssbaMim4koNl+tBLMNb2&#10;wp90znwhQgi7GBWU3jexlC4vyaAb2YY4cD+2NegDbAupW7yEcFPLcRQ9S4MVh4YSG1qVlP9mJxNm&#10;8GCiZ4fp13Tzffx44e3utIjWSvUfu7dXEJ46fxf/uzdawQz+rgQ/yPQ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n2BawgAAANoAAAAPAAAAAAAAAAAAAAAAAJgCAABkcnMvZG93&#10;bnJldi54bWxQSwUGAAAAAAQABAD1AAAAhw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33</w:t>
                        </w:r>
                      </w:p>
                    </w:txbxContent>
                  </v:textbox>
                </v:shape>
                <v:shape id="Text Box 7" o:spid="_x0000_s1032" type="#_x0000_t202" style="position:absolute;left:13725;top:4248;width:4727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3+LcEA&#10;AADaAAAADwAAAGRycy9kb3ducmV2LnhtbERPy2rCQBTdF/yH4Ra6KTppfacZpSgFwY1PxN1t5jYJ&#10;Zu6EzBjTv3cKBZeH807mrSlFQ7UrLCt460UgiFOrC84UHPZf3QkI55E1lpZJwS85mM86TwnG2t54&#10;S83OZyKEsItRQe59FUvp0pwMup6tiAP3Y2uDPsA6k7rGWwg3pXyPopE0WHBoyLGiRU7pZXc1YQa/&#10;9vXwNDgOVt/nzZjX++s0Wir18tx+foDw1PqH+N+90gpG8Hcl+EHO7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BN/i3BAAAA2gAAAA8AAAAAAAAAAAAAAAAAmAIAAGRycy9kb3du&#10;cmV2LnhtbFBLBQYAAAAABAAEAPUAAACGAwAAAAA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293</w:t>
                        </w:r>
                      </w:p>
                    </w:txbxContent>
                  </v:textbox>
                </v:shape>
                <v:shape id="Text Box 8" o:spid="_x0000_s1033" type="#_x0000_t202" style="position:absolute;left:18019;top:4248;width:4450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FbtsIA&#10;AADaAAAADwAAAGRycy9kb3ducmV2LnhtbERPy2rCQBTdF/oPwy10U8zE+k4zSmkRBDcaFXF3zdwm&#10;wcydkBk1/ftOodDl4bzTRWdqcaPWVZYV9KMYBHFudcWFgv1u2ZuCcB5ZY22ZFHyTg8X88SHFRNs7&#10;b+mW+UKEEHYJKii9bxIpXV6SQRfZhjhwX7Y16ANsC6lbvIdwU8vXOB5LgxWHhhIb+igpv2RXE2bw&#10;y0CPjsPDcHU+bSa83l1n8adSz0/d+xsIT53/F/+5V1rBBH6vBD/I+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AVu2wgAAANoAAAAPAAAAAAAAAAAAAAAAAJgCAABkcnMvZG93&#10;bnJldi54bWxQSwUGAAAAAAQABAD1AAAAhw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314</w:t>
                        </w:r>
                      </w:p>
                    </w:txbxContent>
                  </v:textbox>
                </v:shape>
                <v:shape id="Text Box 9" o:spid="_x0000_s1034" type="#_x0000_t202" style="position:absolute;left:21205;top:4248;width:4450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7PxMEA&#10;AADaAAAADwAAAGRycy9kb3ducmV2LnhtbERPS2vCQBC+F/wPywheSt346iO6irQIgherLaW3MTsm&#10;wexsyK4a/71zKPT48b1ni9ZV6kJNKD0bGPQTUMSZtyXnBr72q6dXUCEiW6w8k4EbBVjMOw8zTK2/&#10;8idddjFXEsIhRQNFjHWqdcgKchj6viYW7ugbh1Fgk2vb4FXCXaWHSfKsHZYsDQXW9F5Qdtqdnczg&#10;x5Gd/Iy/x+vD7/aFN/vzW/JhTK/bLqegIrXxX/znXlsDslWuiB/0/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6ez8TBAAAA2gAAAA8AAAAAAAAAAAAAAAAAmAIAAGRycy9kb3du&#10;cmV2LnhtbFBLBQYAAAAABAAEAPUAAACGAwAAAAA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321</w:t>
                        </w:r>
                      </w:p>
                    </w:txbxContent>
                  </v:textbox>
                </v:shape>
                <v:shape id="Text Box 10" o:spid="_x0000_s1035" type="#_x0000_t202" style="position:absolute;left:29949;top:4248;width:4445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JqX8EA&#10;AADaAAAADwAAAGRycy9kb3ducmV2LnhtbERPTWvCQBC9C/6HZQQvoptabTV1FVEKgherFvE2ZqdJ&#10;aHY2ZFeN/94VBI+P9z2Z1aYQF6pcblnBWy8CQZxYnXOqYL/77o5AOI+ssbBMCm7kYDZtNiYYa3vl&#10;H7psfSpCCLsYFWTel7GULsnIoOvZkjhwf7Yy6AOsUqkrvIZwU8h+FH1IgzmHhgxLWmSU/G/PJszg&#10;zrseHga/g9XpuPnk9e48jpZKtVv1/AuEp9q/xE/3SisYw+NK8IO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al/BAAAA2gAAAA8AAAAAAAAAAAAAAAAAmAIAAGRycy9kb3du&#10;cmV2LnhtbFBLBQYAAAAABAAEAPUAAACGAwAAAAA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499</w:t>
                        </w:r>
                      </w:p>
                    </w:txbxContent>
                  </v:textbox>
                </v:shape>
                <v:shape id="Text Box 11" o:spid="_x0000_s1036" type="#_x0000_t202" style="position:absolute;left:33713;top:4404;width:4728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MENMYA&#10;AADbAAAADwAAAGRycy9kb3ducmV2LnhtbESPzWvCQBDF7wX/h2UEL6Vu/OpHdBVpEQQvVltKb2N2&#10;TILZ2ZBdNf73zqHQ2zzm/d68mS1aV6kLNaH0bGDQT0ARZ96WnBv42q+eXkGFiGyx8kwGbhRgMe88&#10;zDC1/sqfdNnFXEkIhxQNFDHWqdYhK8hh6PuaWHZH3ziMIptc2wavEu4qPUySZ+2wZLlQYE3vBWWn&#10;3dlJDX4c2cnP+Hu8PvxuX3izP78lH8b0uu1yCipSG//Nf/TaCift5RcZQM/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tMENM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518</w:t>
                        </w:r>
                      </w:p>
                    </w:txbxContent>
                  </v:textbox>
                </v:shape>
                <v:shape id="Text Box 12" o:spid="_x0000_s1037" type="#_x0000_t202" style="position:absolute;left:36773;top:4404;width:4444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+hr8YA&#10;AADbAAAADwAAAGRycy9kb3ducmV2LnhtbESPT2vCQBDF7wW/wzKFXkQ3Vuuf6CqlRRC81KiItzE7&#10;TYLZ2ZBdNX77riD0NsN7vzdvZovGlOJKtSssK+h1IxDEqdUFZwp222VnDMJ5ZI2lZVJwJweLeetl&#10;hrG2N97QNfGZCCHsYlSQe1/FUro0J4OuayvioP3a2qAPa51JXeMthJtSvkfRUBosOFzIsaKvnNJz&#10;cjGhBrf7+uMw2A9Wp+PPiNfbyyT6VurttfmcgvDU+H/zk17pwPXg8UsYQM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Z+hr8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631</w:t>
                        </w:r>
                      </w:p>
                    </w:txbxContent>
                  </v:textbox>
                </v:shape>
                <v:shape id="Text Box 13" o:spid="_x0000_s1038" type="#_x0000_t202" style="position:absolute;left:39712;top:4338;width:4450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0/2MYA&#10;AADbAAAADwAAAGRycy9kb3ducmV2LnhtbESPT2vCQBDF7wW/wzKFXkQ3Veuf6CqlRRC81KiItzE7&#10;TYLZ2ZBdNX77riD0NsN7vzdvZovGlOJKtSssK3jvRiCIU6sLzhTstsvOGITzyBpLy6TgTg4W89bL&#10;DGNtb7yha+IzEULYxagg976KpXRpTgZd11bEQfu1tUEf1jqTusZbCDel7EXRUBosOFzIsaKvnNJz&#10;cjGhBrf7+uMw2A9Wp+PPiNfbyyT6VurttfmcgvDU+H/zk17pwPXg8UsYQM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U0/2M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653</w:t>
                        </w:r>
                      </w:p>
                    </w:txbxContent>
                  </v:textbox>
                </v:shape>
                <v:shape id="Text Box 14" o:spid="_x0000_s1039" type="#_x0000_t202" style="position:absolute;left:42735;top:4338;width:4445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GaQ8YA&#10;AADbAAAADwAAAGRycy9kb3ducmV2LnhtbESPT2vCQBDF70K/wzKCl6Ib/7UaXUUsBcGLjRbxNmbH&#10;JDQ7G7Krpt/eLRS8zfDe782b+bIxpbhR7QrLCvq9CARxanXBmYLD/rM7AeE8ssbSMin4JQfLxUtr&#10;jrG2d/6iW+IzEULYxagg976KpXRpTgZdz1bEQbvY2qAPa51JXeM9hJtSDqLoTRosOFzIsaJ1TulP&#10;cjWhBr8O9fg4+h5tzqfdO2/312n0oVSn3axmIDw1/mn+pzc6cEP4+yUMIBc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gGaQ8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708</w:t>
                        </w:r>
                      </w:p>
                    </w:txbxContent>
                  </v:textbox>
                </v:shape>
                <v:shape id="Text Box 15" o:spid="_x0000_s1040" type="#_x0000_t202" style="position:absolute;left:45734;top:4404;width:4728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gCN8YA&#10;AADbAAAADwAAAGRycy9kb3ducmV2LnhtbESPS2vDMBCE74H8B7GBXkost3VerpVQWgqBXPIk5Lax&#10;traptTKWkrj/vioUcttl5pudzRadqcWVWldZVvAUxSCIc6srLhTsd5/DKQjnkTXWlknBDzlYzPu9&#10;DFNtb7yh69YXIoSwS1FB6X2TSunykgy6yDbEQfuyrUEf1raQusVbCDe1fI7jsTRYcbhQYkPvJeXf&#10;24sJNfjxRY+OySFZnk/rCa92l1n8odTDoHt7BeGp83fzP73UgUvg75cwgJ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egCN8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716</w:t>
                        </w:r>
                      </w:p>
                    </w:txbxContent>
                  </v:textbox>
                </v:shape>
                <v:shape id="Text Box 16" o:spid="_x0000_s1041" type="#_x0000_t202" style="position:absolute;left:49938;top:4248;width:4451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SnrMUA&#10;AADbAAAADwAAAGRycy9kb3ducmV2LnhtbESPQWvCQBCF70L/wzKCl6IbrbYaXUUsBcGLjRbxNmbH&#10;JDQ7G7Krpv/eLQjeZnjve/NmtmhMKa5Uu8Kygn4vAkGcWl1wpmC/++qOQTiPrLG0TAr+yMFi/tKa&#10;Yaztjb/pmvhMhBB2MSrIva9iKV2ak0HXsxVx0M62NujDWmdS13gL4aaUgyh6lwYLDhdyrGiVU/qb&#10;XEyowa9venQY/gzXp+P2gze7yyT6VKrTbpZTEJ4a/zQ/6LUO3Aj+fwkD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pKesxQAAANsAAAAPAAAAAAAAAAAAAAAAAJgCAABkcnMv&#10;ZG93bnJldi54bWxQSwUGAAAAAAQABAD1AAAAig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746</w:t>
                        </w:r>
                      </w:p>
                    </w:txbxContent>
                  </v:textbox>
                </v:shape>
                <v:shape id="Text Box 17" o:spid="_x0000_s1042" type="#_x0000_t202" style="position:absolute;left:53497;top:4284;width:4445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Y528UA&#10;AADbAAAADwAAAGRycy9kb3ducmV2LnhtbESPW2vCQBCF3wX/wzKCL6KbWq/RVUpLQfDFK+LbmB2T&#10;YHY2ZFdN/323UPBthnO+M2fmy9oU4kGVyy0reOtFIIgTq3NOFRz2390JCOeRNRaWScEPOVgumo05&#10;xto+eUuPnU9FCGEXo4LM+zKW0iUZGXQ9WxIH7Worgz6sVSp1hc8QbgrZj6KRNJhzuJBhSZ8ZJbfd&#10;3YQa3HnXw9PgOFhdzpsxr/f3afSlVLtVf8xAeKr9y/xPr3TgRvD3Sxh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djnbxQAAANsAAAAPAAAAAAAAAAAAAAAAAJgCAABkcnMv&#10;ZG93bnJldi54bWxQSwUGAAAAAAQABAD1AAAAig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864</w:t>
                        </w:r>
                      </w:p>
                    </w:txbxContent>
                  </v:textbox>
                </v:shape>
                <v:shape id="Text Box 18" o:spid="_x0000_s1043" type="#_x0000_t202" style="position:absolute;left:1053;top:21266;width:3150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qcQMUA&#10;AADbAAAADwAAAGRycy9kb3ducmV2LnhtbESPW2vCQBCF3wv9D8sU+iK60XpNXUUqBcEXr4hvY3aa&#10;BLOzIbtq/PeuIPRthnO+M2fG09oU4kqVyy0raLciEMSJ1TmnCnbb3+YQhPPIGgvLpOBODqaT97cx&#10;xtreeE3XjU9FCGEXo4LM+zKW0iUZGXQtWxIH7c9WBn1Yq1TqCm8h3BSyE0V9aTDncCHDkn4ySs6b&#10;iwk1uPGle4fuvrs4HVcDXm4vo2iu1OdHPfsG4an2/+YXvdCBG8DzlzC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OpxAxQAAANsAAAAPAAAAAAAAAAAAAAAAAJgCAABkcnMv&#10;ZG93bnJldi54bWxQSwUGAAAAAAQABAD1AAAAig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1</w:t>
                        </w:r>
                      </w:p>
                    </w:txbxContent>
                  </v:textbox>
                </v:shape>
                <v:shape id="Text Box 19" o:spid="_x0000_s1044" type="#_x0000_t202" style="position:absolute;left:5281;top:21266;width:3150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UIMsYA&#10;AADbAAAADwAAAGRycy9kb3ducmV2LnhtbESPzWvCQBDF7wX/h2UEL6Vu/OpHdBVpEQQvVltKb2N2&#10;TILZ2ZBdNf73zqHQ2zzm/d68mS1aV6kLNaH0bGDQT0ARZ96WnBv42q+eXkGFiGyx8kwGbhRgMe88&#10;zDC1/sqfdNnFXEkIhxQNFDHWqdYhK8hh6PuaWHZH3ziMIptc2wavEu4qPUySZ+2wZLlQYE3vBWWn&#10;3dlJDX4c2cnP+Hu8PvxuX3izP78lH8b0uu1yCipSG//Nf/TaCidl5RcZQM/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KUIMs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20</w:t>
                        </w:r>
                      </w:p>
                    </w:txbxContent>
                  </v:textbox>
                </v:shape>
                <v:shape id="Text Box 20" o:spid="_x0000_s1045" type="#_x0000_t202" style="position:absolute;left:14568;top:21320;width:4728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mtqcYA&#10;AADbAAAADwAAAGRycy9kb3ducmV2LnhtbESPQWvCQBCF74L/YRnBS9FNq7YmzSrFIghebLSItzE7&#10;TUKzsyG7avrvu4WCtxne+968SZedqcWVWldZVvA4jkAQ51ZXXCg47NejOQjnkTXWlknBDzlYLvq9&#10;FBNtb/xB18wXIoSwS1BB6X2TSOnykgy6sW2Ig/ZlW4M+rG0hdYu3EG5q+RRFz9JgxeFCiQ2tSsq/&#10;s4sJNfhhomfH6ed0cz7tXni7v8TRu1LDQff2CsJT5+/mf3qjAxfD3y9hALn4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+mtqc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299</w:t>
                        </w:r>
                      </w:p>
                    </w:txbxContent>
                  </v:textbox>
                </v:shape>
                <v:shape id="Text Box 21" o:spid="_x0000_s1046" type="#_x0000_t202" style="position:absolute;left:18368;top:21320;width:4445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/OicUA&#10;AADbAAAADwAAAGRycy9kb3ducmV2LnhtbESPTWvCQBCG74L/YRnBi9SN1n5FVxFFEHpptaX0Ns2O&#10;STA7G7Krxn/fOQgeh3feZ56ZLVpXqTM1ofRsYDRMQBFn3pacG/jabx5eQYWIbLHyTAauFGAx73Zm&#10;mFp/4U8672KuBMIhRQNFjHWqdcgKchiGviaW7OAbh1HGJte2wYvAXaXHSfKsHZYsFwqsaVVQdtyd&#10;nGjw4NE+/Uy+J9u/348Xft+f3pK1Mf1eu5yCitTG+/KtvbUGxmIvvwgA9P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v86JxQAAANsAAAAPAAAAAAAAAAAAAAAAAJgCAABkcnMv&#10;ZG93bnJldi54bWxQSwUGAAAAAAQABAD1AAAAig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310</w:t>
                        </w:r>
                      </w:p>
                    </w:txbxContent>
                  </v:textbox>
                </v:shape>
                <v:shape id="Text Box 22" o:spid="_x0000_s1047" type="#_x0000_t202" style="position:absolute;left:22343;top:21320;width:4445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NrEscA&#10;AADbAAAADwAAAGRycy9kb3ducmV2LnhtbESPT2vCQBDF7wW/wzJCL6XZ+K9qdBVpEYReamIp3sbs&#10;mASzsyG7avrtu4VCj4837/fmLdedqcWNWldZVjCIYhDEudUVFwoO2fZ5BsJ5ZI21ZVLwTQ7Wq97D&#10;EhNt77ynW+oLESDsElRQet8kUrq8JIMusg1x8M62NeiDbAupW7wHuKnlMI5fpMGKQ0OJDb2WlF/S&#10;qwlv8NNIT77Gn+Pd6fgx5ffsOo/flHrsd5sFCE+d/z/+S++0guEAfrcEAMjV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vzaxLHAAAA2wAAAA8AAAAAAAAAAAAAAAAAmAIAAGRy&#10;cy9kb3ducmV2LnhtbFBLBQYAAAAABAAEAPUAAACMAwAAAAA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338</w:t>
                        </w:r>
                      </w:p>
                    </w:txbxContent>
                  </v:textbox>
                </v:shape>
                <v:shape id="Text Box 23" o:spid="_x0000_s1048" type="#_x0000_t202" style="position:absolute;left:33900;top:21254;width:4451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H1ZcYA&#10;AADbAAAADwAAAGRycy9kb3ducmV2LnhtbESPT2vCQBDF74LfYRnBS6kbU7UaXUUsBcGLf1rE25gd&#10;k2B2NmRXTb99t1Dw+Hjzfm/ebNGYUtypdoVlBf1eBII4tbrgTMHX4fN1DMJ5ZI2lZVLwQw4W83Zr&#10;hom2D97Rfe8zESDsElSQe18lUro0J4OuZyvi4F1sbdAHWWdS1/gIcFPKOIpG0mDBoSHHilY5pdf9&#10;zYQ3+OVND4+D78H6fNq+8+Zwm0QfSnU7zXIKwlPjn8f/6bVWEMfwtyUAQM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yH1Zc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489</w:t>
                        </w:r>
                      </w:p>
                    </w:txbxContent>
                  </v:textbox>
                </v:shape>
                <v:shape id="Text Box 24" o:spid="_x0000_s1049" type="#_x0000_t202" style="position:absolute;left:42344;top:21194;width:4721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1Q/scA&#10;AADbAAAADwAAAGRycy9kb3ducmV2LnhtbESPW2vCQBCF3wv+h2UEX0rdeKsasxGpCEJf6qUU38bs&#10;mASzsyG7avrvu4VCHw9nznfmJMvWVOJOjSstKxj0IxDEmdUl5wqOh83LDITzyBory6Tgmxws085T&#10;grG2D97Rfe9zESDsYlRQeF/HUrqsIIOub2vi4F1sY9AH2eRSN/gIcFPJYRS9SoMlh4YCa3orKLvu&#10;bya8wc8jPfkaf46359PHlN8Pt3m0VqrXbVcLEJ5a/3/8l95qBcMR/G4JAJDp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RtUP7HAAAA2wAAAA8AAAAAAAAAAAAAAAAAmAIAAGRy&#10;cy9kb3ducmV2LnhtbFBLBQYAAAAABAAEAPUAAACMAwAAAAA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597</w:t>
                        </w:r>
                      </w:p>
                    </w:txbxContent>
                  </v:textbox>
                </v:shape>
                <v:shape id="Text Box 25" o:spid="_x0000_s1050" type="#_x0000_t202" style="position:absolute;left:46047;top:21266;width:4445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TIisYA&#10;AADbAAAADwAAAGRycy9kb3ducmV2LnhtbESPT2vCQBDF7wW/wzKCl1I31Wg1ukpRBMGLf1rE25gd&#10;k2B2NmRXTb+9Wyj0+Hjzfm/edN6YUtypdoVlBe/dCARxanXBmYKvw+ptBMJ5ZI2lZVLwQw7ms9bL&#10;FBNtH7yj+95nIkDYJagg975KpHRpTgZd11bEwbvY2qAPss6krvER4KaUvSgaSoMFh4YcK1rklF73&#10;NxPe4Ne+Hhzj73h9Pm0/eHO4jaOlUp128zkB4anx/8d/6bVW0Ivhd0sAgJw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4TIis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663</w:t>
                        </w:r>
                      </w:p>
                    </w:txbxContent>
                  </v:textbox>
                </v:shape>
                <v:shape id="Text Box 26" o:spid="_x0000_s1051" type="#_x0000_t202" style="position:absolute;left:49631;top:21332;width:4444;height:2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htEcYA&#10;AADbAAAADwAAAGRycy9kb3ducmV2LnhtbESPW2vCQBCF3wv+h2UEX0rdeKsasxGpFIS+eCvFtzE7&#10;JsHsbMiumv77bqHQx8OZ8505ybI1lbhT40rLCgb9CARxZnXJuYLj4f1lBsJ5ZI2VZVLwTQ6Waecp&#10;wVjbB+/ovve5CBB2MSoovK9jKV1WkEHXtzVx8C62MeiDbHKpG3wEuKnkMIpepcGSQ0OBNb0VlF33&#10;NxPe4OeRnnyNP8eb82k75Y/DbR6tlep129UChKfW/x//pTdawXACv1sCAGT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MhtEc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693</w:t>
                        </w:r>
                      </w:p>
                    </w:txbxContent>
                  </v:textbox>
                </v:shape>
                <v:shape id="Text Box 27" o:spid="_x0000_s1052" type="#_x0000_t202" style="position:absolute;left:52811;top:21254;width:4444;height:2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rzZsYA&#10;AADbAAAADwAAAGRycy9kb3ducmV2LnhtbESPT2vCQBDF74LfYRnBi+imarWmWUWUgtBL/Yf0Nman&#10;SWh2NmTXmH57t1Do8fHm/d68ZNWaUjRUu8KygqdRBII4tbrgTMHp+DZ8AeE8ssbSMin4IQerZbeT&#10;YKztnffUHHwmAoRdjApy76tYSpfmZNCNbEUcvC9bG/RB1pnUNd4D3JRyHEUzabDg0JBjRZuc0u/D&#10;zYQ3eDDRz5fpebq7fn7M+f14W0Rbpfq9dv0KwlPr/4//0jutYDyD3y0BAHL5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BrzZs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</w:rPr>
                        </w:pPr>
                        <w:r w:rsidRPr="005F0144">
                          <w:rPr>
                            <w:rFonts w:ascii="Arial Black" w:cs="Arial Black"/>
                            <w:color w:val="000000"/>
                            <w:sz w:val="20"/>
                            <w:szCs w:val="20"/>
                            <w:lang w:val="en-CA"/>
                          </w:rPr>
                          <w:t>699</w:t>
                        </w:r>
                      </w:p>
                    </w:txbxContent>
                  </v:textbox>
                </v:shape>
                <v:shape id="Object 4" o:spid="_x0000_s1053" type="#_x0000_t75" style="position:absolute;left:72;top:22630;width:59364;height:42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XIr5PFAAAA2wAAAA8AAABkcnMvZG93bnJldi54bWxEj91qwkAUhO8LfYflFLyRulGstTGraECQ&#10;ggV/HuA0e8yGZM+G7Krp23eFQi+HmfmGyVa9bcSNOl85VjAeJSCIC6crLhWcT9vXOQgfkDU2jknB&#10;D3lYLZ+fMky1u/OBbsdQighhn6ICE0KbSukLQxb9yLXE0bu4zmKIsiul7vAe4baRkySZSYsVxwWD&#10;LeWGivp4tQqGw4/P/X76lWyksWv9dqq/c1srNXjp1wsQgfrwH/5r77SCyTs8vsQfIJ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VyK+TxQAAANsAAAAPAAAAAAAAAAAAAAAA&#10;AJ8CAABkcnMvZG93bnJldi54bWxQSwUGAAAAAAQABAD3AAAAkQMAAAAA&#10;">
                  <v:imagedata r:id="rId6" o:title="" croptop="34655f" cropbottom="23568f" cropleft="602f" cropright="7673f"/>
                  <o:lock v:ext="edit" aspectratio="f"/>
                </v:shape>
                <v:shape id="Text Box 29" o:spid="_x0000_s1054" type="#_x0000_t202" style="position:absolute;left:1053;width:16285;height:26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nCj8UA&#10;AADbAAAADwAAAGRycy9kb3ducmV2LnhtbESPTWvCQBCG74L/YRnBi9SN1n5FVxFFEHpptaX0Ns2O&#10;STA7G7Krxn/fOQgeh3feZ56ZLVpXqTM1ofRsYDRMQBFn3pacG/jabx5eQYWIbLHyTAauFGAx73Zm&#10;mFp/4U8672KuBMIhRQNFjHWqdcgKchiGviaW7OAbh1HGJte2wYvAXaXHSfKsHZYsFwqsaVVQdtyd&#10;nGjw4NE+/Uy+J9u/348Xft+f3pK1Mf1eu5yCitTG+/KtvbUGxiIrvwgA9P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ycKPxQAAANsAAAAPAAAAAAAAAAAAAAAAAJgCAABkcnMv&#10;ZG93bnJldi54bWxQSwUGAAAAAAQABAD1AAAAig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cs="Arial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CA"/>
                          </w:rPr>
                          <w:t>Human Dynamin</w:t>
                        </w:r>
                      </w:p>
                    </w:txbxContent>
                  </v:textbox>
                </v:shape>
                <v:shape id="Text Box 30" o:spid="_x0000_s1055" type="#_x0000_t202" style="position:absolute;left:1053;top:17329;width:16285;height:2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VnFMUA&#10;AADbAAAADwAAAGRycy9kb3ducmV2LnhtbESPT2vCQBDF7wW/wzJCL1I3Wq0aXUUqBcGL/0rxNmbH&#10;JJidDdlV47d3BaHHx5v3e/Mms9oU4kqVyy0r6LQjEMSJ1TmnCva7n48hCOeRNRaWScGdHMymjbcJ&#10;xtreeEPXrU9FgLCLUUHmfRlL6ZKMDLq2LYmDd7KVQR9klUpd4S3ATSG7UfQlDeYcGjIs6Tuj5Ly9&#10;mPAGtz51/6/321seD+sBr3aXUbRQ6r1Zz8cgPNX+//iVXmoF3RE8twQAyO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hWcUxQAAANsAAAAPAAAAAAAAAAAAAAAAAJgCAABkcnMv&#10;ZG93bnJldi54bWxQSwUGAAAAAAQABAD1AAAAigMAAAAA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cs="Arial"/>
                            <w:b/>
                            <w:bCs/>
                            <w:color w:val="000000"/>
                            <w:sz w:val="26"/>
                            <w:szCs w:val="26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CA"/>
                          </w:rPr>
                          <w:t>Human Drp1</w:t>
                        </w:r>
                      </w:p>
                    </w:txbxContent>
                  </v:textbox>
                </v:shape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AutoShape 31" o:spid="_x0000_s1056" type="#_x0000_t86" style="position:absolute;left:8527;top:2402;width:1573;height:1576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z7lMIA&#10;AADbAAAADwAAAGRycy9kb3ducmV2LnhtbERPXWvCMBR9F/Yfwh34MjR1g02qsYyBYwjC7LS+Xppr&#10;U9rclCbW7t8vDwMfD+d7nY22FQP1vnasYDFPQBCXTtdcKTj+bGdLED4ga2wdk4Jf8pBtHiZrTLW7&#10;8YGGPFQihrBPUYEJoUul9KUhi37uOuLIXVxvMUTYV1L3eIvhtpXPSfIqLdYcGwx29GGobPKrVbB7&#10;KurvXb4/N590MoH2lzdTDEpNH8f3FYhAY7iL/91fWsFLXB+/x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LPuUwgAAANsAAAAPAAAAAAAAAAAAAAAAAJgCAABkcnMvZG93&#10;bnJldi54bWxQSwUGAAAAAAQABAD1AAAAhwMAAAAA&#10;" adj="1788" fillcolor="#bbe0e3"/>
                <v:shape id="AutoShape 32" o:spid="_x0000_s1057" type="#_x0000_t86" style="position:absolute;left:24438;top:2396;width:1573;height:15773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BeD8QA&#10;AADbAAAADwAAAGRycy9kb3ducmV2LnhtbESP3WrCQBSE7wu+w3KE3ohubKFKdBURWkQQavy7PWSP&#10;2WD2bMiuMX37bkHo5TAz3zDzZWcr0VLjS8cKxqMEBHHudMmFguPhczgF4QOyxsoxKfghD8tF72WO&#10;qXYP3lObhUJECPsUFZgQ6lRKnxuy6EeuJo7e1TUWQ5RNIXWDjwi3lXxLkg9pseS4YLCmtaH8lt2t&#10;gu3gXH5vs93l9kUnE2h3nZhzq9Rrv1vNQATqwn/42d5oBe9j+PsSf4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5gXg/EAAAA2wAAAA8AAAAAAAAAAAAAAAAAmAIAAGRycy9k&#10;b3ducmV2LnhtbFBLBQYAAAAABAAEAPUAAACJAwAAAAA=&#10;" adj="1788" fillcolor="#bbe0e3"/>
                <v:shape id="AutoShape 33" o:spid="_x0000_s1058" type="#_x0000_t86" style="position:absolute;left:36507;top:7654;width:1573;height:5258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LAeMQA&#10;AADbAAAADwAAAGRycy9kb3ducmV2LnhtbESPQWvCQBSE74X+h+UVvIhutGBLdJVSUEQQNK16fWSf&#10;2WD2bciuMf33riD0OMzMN8xs0dlKtNT40rGC0TABQZw7XXKh4PdnOfgE4QOyxsoxKfgjD4v568sM&#10;U+1uvKc2C4WIEPYpKjAh1KmUPjdk0Q9dTRy9s2sshiibQuoGbxFuKzlOkom0WHJcMFjTt6H8kl2t&#10;gk3/WO422fZ0WdHBBNqeP8yxVar31n1NQQTqwn/42V5rBe9jeHyJP0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6ywHjEAAAA2wAAAA8AAAAAAAAAAAAAAAAAmAIAAGRycy9k&#10;b3ducmV2LnhtbFBLBQYAAAAABAAEAPUAAACJAwAAAAA=&#10;" adj="1788" fillcolor="#bbe0e3"/>
                <v:shape id="AutoShape 34" o:spid="_x0000_s1059" type="#_x0000_t86" style="position:absolute;left:44866;top:5293;width:1573;height:9986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5l48UA&#10;AADbAAAADwAAAGRycy9kb3ducmV2LnhtbESPzWrDMBCE74W8g9hALyWRW0MTnCgmBFpKINA4f9fF&#10;2lgm1spYquO+fVUo9DjMzDfMMh9sI3rqfO1YwfM0AUFcOl1zpeB4eJvMQfiArLFxTAq+yUO+Gj0s&#10;MdPuznvqi1CJCGGfoQITQptJ6UtDFv3UtcTRu7rOYoiyq6Tu8B7htpEvSfIqLdYcFwy2tDFU3oov&#10;q2D7dK4/t8Xucnunkwm0u87MuVfqcTysFyACDeE//Nf+0ArSFH6/xB8gV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/mXjxQAAANsAAAAPAAAAAAAAAAAAAAAAAJgCAABkcnMv&#10;ZG93bnJldi54bWxQSwUGAAAAAAQABAD1AAAAigMAAAAA&#10;" adj="1788" fillcolor="#bbe0e3"/>
                <v:shape id="AutoShape 35" o:spid="_x0000_s1060" type="#_x0000_t86" style="position:absolute;left:53057;top:7395;width:1573;height:5781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f9l8QA&#10;AADbAAAADwAAAGRycy9kb3ducmV2LnhtbESPQWvCQBSE70L/w/IKXopuaouV1FWKoBRB0FTt9ZF9&#10;ZoPZtyG7xvjv3ULB4zAz3zDTeWcr0VLjS8cKXocJCOLc6ZILBfuf5WACwgdkjZVjUnAjD/PZU2+K&#10;qXZX3lGbhUJECPsUFZgQ6lRKnxuy6IeuJo7eyTUWQ5RNIXWD1wi3lRwlyVhaLDkuGKxpYSg/Zxer&#10;YP1yLLfrbPN7XtHBBNqcPsyxVar/3H19ggjUhUf4v/2tFby9w9+X+APk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X/ZfEAAAA2wAAAA8AAAAAAAAAAAAAAAAAmAIAAGRycy9k&#10;b3ducmV2LnhtbFBLBQYAAAAABAAEAPUAAACJAwAAAAA=&#10;" adj="1788" fillcolor="#bbe0e3"/>
                <v:shape id="Text Box 36" o:spid="_x0000_s1061" type="#_x0000_t202" style="position:absolute;left:3685;top:10549;width:11040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H7zMYA&#10;AADbAAAADwAAAGRycy9kb3ducmV2LnhtbESPT2vCQBDF7wW/wzKCl6Ib678aXaW0CIKXNirS25gd&#10;k2B2NmRXTb+9Kwg9Pt6835s3XzamFFeqXWFZQb8XgSBOrS44U7DbrrrvIJxH1lhaJgV/5GC5aL3M&#10;Mdb2xj90TXwmAoRdjApy76tYSpfmZND1bEUcvJOtDfog60zqGm8Bbkr5FkVjabDg0JBjRZ85pefk&#10;YsIb/DrQo8NwP1wff78nvNleptGXUp128zED4anx/8fP9ForGIzgsSUAQC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RH7zM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G domain</w:t>
                        </w:r>
                      </w:p>
                    </w:txbxContent>
                  </v:textbox>
                </v:shape>
                <v:shape id="Text Box 37" o:spid="_x0000_s1062" type="#_x0000_t202" style="position:absolute;left:19422;top:10549;width:13147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Nlu8YA&#10;AADbAAAADwAAAGRycy9kb3ducmV2LnhtbESPT2vCQBDF74LfYRmhF9GNf6o1uoq0FAQvGhXpbcyO&#10;STA7G7Krpt++Wyj0+Hjzfm/eYtWYUjyodoVlBYN+BII4tbrgTMHx8Nl7A+E8ssbSMin4JgerZbu1&#10;wFjbJ+/pkfhMBAi7GBXk3lexlC7NyaDr24o4eFdbG/RB1pnUNT4D3JRyGEUTabDg0JBjRe85pbfk&#10;bsIb3B3p1/P4NN5cvnZT3h7us+hDqZdOs56D8NT4/+O/9EYrGE3gd0sAgF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cNlu8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Middle domain</w:t>
                        </w:r>
                      </w:p>
                    </w:txbxContent>
                  </v:textbox>
                </v:shape>
                <v:shape id="Text Box 38" o:spid="_x0000_s1063" type="#_x0000_t202" style="position:absolute;left:35183;top:10549;width:4740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/AIMYA&#10;AADbAAAADwAAAGRycy9kb3ducmV2LnhtbESPT2vCQBDF7wW/wzJCL8VsrFZtmlVEEYReWv8gvU2z&#10;YxLMzobsqvHbu0Khx8eb93vz0llrKnGhxpWWFfSjGARxZnXJuYLddtWbgHAeWWNlmRTcyMFs2nlK&#10;MdH2yt902fhcBAi7BBUU3teJlC4ryKCLbE0cvKNtDPogm1zqBq8Bbir5GscjabDk0FBgTYuCstPm&#10;bMIb/DLQb4fhfrj+/fka8+f2/B4vlXrutvMPEJ5a/3/8l15rBYMxPLYEAMjp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o/AIM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PH</w:t>
                        </w:r>
                      </w:p>
                    </w:txbxContent>
                  </v:textbox>
                </v:shape>
                <v:shape id="Text Box 39" o:spid="_x0000_s1064" type="#_x0000_t202" style="position:absolute;left:40459;top:10549;width:11033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BUUsYA&#10;AADbAAAADwAAAGRycy9kb3ducmV2LnhtbESPwWrCQBCG7wXfYRnBS6kbq7YaXaVYCkIvVSvibcyO&#10;STA7G7Krpm/fORR6HP75v/lmvmxdpW7UhNKzgUE/AUWceVtybuB79/E0ARUissXKMxn4oQDLRedh&#10;jqn1d97QbRtzJRAOKRooYqxTrUNWkMPQ9zWxZGffOIwyNrm2Dd4F7ir9nCQv2mHJcqHAmlYFZZft&#10;1YkGPw7t+DDaj9an49crf+6u0+TdmF63fZuBitTG/+W/9toaGIqs/CIA0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xBUUs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GED</w:t>
                        </w:r>
                      </w:p>
                    </w:txbxContent>
                  </v:textbox>
                </v:shape>
                <v:shape id="Text Box 40" o:spid="_x0000_s1065" type="#_x0000_t202" style="position:absolute;left:48330;top:10549;width:11033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zxycYA&#10;AADbAAAADwAAAGRycy9kb3ducmV2LnhtbESPT2vCQBDF7wW/wzKCl1I3/mltYlYRRRB6adVSehuz&#10;YxLMzobsqvHbu0Khx8eb93vz0nlrKnGhxpWWFQz6EQjizOqScwX73frlHYTzyBory6TgRg7ms85T&#10;iom2V/6iy9bnIkDYJaig8L5OpHRZQQZd39bEwTvaxqAPssmlbvAa4KaSwyh6kwZLDg0F1rQsKDtt&#10;zya8wc8j/foz/h5vDr+fE/7YneNopVSv2y6mIDy1/v/4L73RCkYxPLYEAM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Fzxyc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PRD</w:t>
                        </w:r>
                      </w:p>
                    </w:txbxContent>
                  </v:textbox>
                </v:shape>
                <v:shape id="AutoShape 41" o:spid="_x0000_s1066" type="#_x0000_t86" style="position:absolute;left:12935;top:15638;width:1573;height:2325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qI6cIA&#10;AADbAAAADwAAAGRycy9kb3ducmV2LnhtbERPXWvCMBR9F/Yfwh34MjR1jE2qsYyBYwjC7LS+Xppr&#10;U9rclCbW7t8vDwMfD+d7nY22FQP1vnasYDFPQBCXTtdcKTj+bGdLED4ga2wdk4Jf8pBtHiZrTLW7&#10;8YGGPFQihrBPUYEJoUul9KUhi37uOuLIXVxvMUTYV1L3eIvhtpXPSfIqLdYcGwx29GGobPKrVbB7&#10;KurvXb4/N590MoH2lzdTDEpNH8f3FYhAY7iL/91fWsFLXB+/x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KojpwgAAANsAAAAPAAAAAAAAAAAAAAAAAJgCAABkcnMvZG93&#10;bnJldi54bWxQSwUGAAAAAAQABAD1AAAAhwMAAAAA&#10;" adj="1788" fillcolor="#bbe0e3"/>
                <v:shape id="AutoShape 42" o:spid="_x0000_s1067" type="#_x0000_t86" style="position:absolute;left:30732;top:21528;width:1573;height:1156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YtcsQA&#10;AADbAAAADwAAAGRycy9kb3ducmV2LnhtbESP3WrCQBSE7wu+w3KE3ohuLKVKdBURWkQQavy7PWSP&#10;2WD2bMiuMX37bkHo5TAz3zDzZWcr0VLjS8cKxqMEBHHudMmFguPhczgF4QOyxsoxKfghD8tF72WO&#10;qXYP3lObhUJECPsUFZgQ6lRKnxuy6EeuJo7e1TUWQ5RNIXWDjwi3lXxLkg9pseS4YLCmtaH8lt2t&#10;gu3gXH5vs93l9kUnE2h3nZhzq9Rrv1vNQATqwn/42d5oBe9j+PsSf4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mLXLEAAAA2wAAAA8AAAAAAAAAAAAAAAAAmAIAAGRycy9k&#10;b3ducmV2LnhtbFBLBQYAAAAABAAEAPUAAACJAwAAAAA=&#10;" adj="1788" fillcolor="#bbe0e3"/>
                <v:shape id="AutoShape 43" o:spid="_x0000_s1068" type="#_x0000_t86" style="position:absolute;left:40765;top:23166;width:1573;height:8293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SzBcQA&#10;AADbAAAADwAAAGRycy9kb3ducmV2LnhtbESPQWvCQBSE74X+h+UVvIhulGJLdJVSUEQQNK16fWSf&#10;2WD2bciuMf33riD0OMzMN8xs0dlKtNT40rGC0TABQZw7XXKh4PdnOfgE4QOyxsoxKfgjD4v568sM&#10;U+1uvKc2C4WIEPYpKjAh1KmUPjdk0Q9dTRy9s2sshiibQuoGbxFuKzlOkom0WHJcMFjTt6H8kl2t&#10;gk3/WO422fZ0WdHBBNqeP8yxVar31n1NQQTqwn/42V5rBe9jeHyJP0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0swXEAAAA2wAAAA8AAAAAAAAAAAAAAAAAmAIAAGRycy9k&#10;b3ducmV2LnhtbFBLBQYAAAAABAAEAPUAAACJAwAAAAA=&#10;" adj="1788" fillcolor="#bbe0e3"/>
                <v:shape id="AutoShape 44" o:spid="_x0000_s1069" type="#_x0000_t86" style="position:absolute;left:49582;top:22901;width:1573;height:8823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gWnsQA&#10;AADbAAAADwAAAGRycy9kb3ducmV2LnhtbESPQWvCQBSE70L/w/IKXopuaouV1FWKoBRB0FTt9ZF9&#10;ZoPZtyG7xvjv3ULB4zAz3zDTeWcr0VLjS8cKXocJCOLc6ZILBfuf5WACwgdkjZVjUnAjD/PZU2+K&#10;qXZX3lGbhUJECPsUFZgQ6lRKnxuy6IeuJo7eyTUWQ5RNIXWD1wi3lRwlyVhaLDkuGKxpYSg/Zxer&#10;YP1yLLfrbPN7XtHBBNqcPsyxVar/3H19ggjUhUf4v/2tFby/wd+X+APk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4Fp7EAAAA2wAAAA8AAAAAAAAAAAAAAAAAmAIAAGRycy9k&#10;b3ducmV2LnhtbFBLBQYAAAAABAAEAPUAAACJAwAAAAA=&#10;" adj="1788" fillcolor="#bbe0e3"/>
                <v:shape id="Text Box 45" o:spid="_x0000_s1070" type="#_x0000_t202" style="position:absolute;left:8931;top:27531;width:11033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stKsYA&#10;AADbAAAADwAAAGRycy9kb3ducmV2LnhtbESPW2vCQBCF3wv+h2UEX4pubOMtukpRCkJf6g3xbcyO&#10;STA7G7Krpv/eLRT6eDhzvjNntmhMKe5Uu8Kygn4vAkGcWl1wpmC/++yOQTiPrLG0TAp+yMFi3nqZ&#10;YaLtgzd03/pMBAi7BBXk3leJlC7NyaDr2Yo4eBdbG/RB1pnUNT4C3JTyLYqG0mDBoSHHipY5pdft&#10;zYQ3+PVdD47xIV6fT98j/trdJtFKqU67+ZiC8NT4/+O/9ForiGP43RIAIOd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lstKs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G domain</w:t>
                        </w:r>
                      </w:p>
                    </w:txbxContent>
                  </v:textbox>
                </v:shape>
                <v:shape id="Text Box 46" o:spid="_x0000_s1071" type="#_x0000_t202" style="position:absolute;left:25059;top:27531;width:13147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eIscYA&#10;AADbAAAADwAAAGRycy9kb3ducmV2LnhtbESPW2vCQBCF3wv+h2WEvohuWuMtdZVSEQRf6g3xbZod&#10;k2B2NmRXjf++KxT6eDhzvjNnOm9MKW5Uu8KygrdeBII4tbrgTMF+t+yOQTiPrLG0TAoe5GA+a71M&#10;MdH2zhu6bX0mAoRdggpy76tESpfmZND1bEUcvLOtDfog60zqGu8Bbkr5HkVDabDg0JBjRV85pZft&#10;1YQ3uNPXg2N8iFc/p+8Rr3fXSbRQ6rXdfH6A8NT4/+O/9EoriAfw3BIAI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ReIsc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Middle domain</w:t>
                        </w:r>
                      </w:p>
                    </w:txbxContent>
                  </v:textbox>
                </v:shape>
                <v:shape id="Text Box 47" o:spid="_x0000_s1072" type="#_x0000_t202" style="position:absolute;left:37303;top:27531;width:9455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UWxsYA&#10;AADbAAAADwAAAGRycy9kb3ducmV2LnhtbESPT2vCQBDF74LfYRnBi9SNNlqNriItBcGLf1rE25gd&#10;k2B2NmRXTb99t1Dw+Hjzfm/efNmYUtypdoVlBYN+BII4tbrgTMHX4fNlAsJ5ZI2lZVLwQw6Wi3Zr&#10;jom2D97Rfe8zESDsElSQe18lUro0J4Oubyvi4F1sbdAHWWdS1/gIcFPKYRSNpcGCQ0OOFb3nlF73&#10;NxPe4N6rHh3j73h9Pm3feHO4TaMPpbqdZjUD4anxz+P/9ForiMfwtyUAQC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cUWxsYAAADbAAAADwAAAAAAAAAAAAAAAACYAgAAZHJz&#10;L2Rvd25yZXYueG1sUEsFBgAAAAAEAAQA9QAAAIsDAAAAAA=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B-insert</w:t>
                        </w:r>
                      </w:p>
                    </w:txbxContent>
                  </v:textbox>
                </v:shape>
                <v:shape id="Text Box 48" o:spid="_x0000_s1073" type="#_x0000_t202" style="position:absolute;left:45180;top:27531;width:11033;height:2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mzXccA&#10;AADbAAAADwAAAGRycy9kb3ducmV2LnhtbESPT2vCQBDF74LfYRnBS9FNa6w2zUaKRRC8WP8g3qbZ&#10;aRKanQ3ZVdNv3y0UPD7evN+bly46U4srta6yrOBxHIEgzq2uuFBw2K9GcxDOI2usLZOCH3KwyPq9&#10;FBNtb/xB150vRICwS1BB6X2TSOnykgy6sW2Ig/dlW4M+yLaQusVbgJtaPkXRszRYcWgosaFlSfn3&#10;7mLCG/ww0dNTfIzXn+ftjDf7y0v0rtRw0L29gvDU+fvxf3qtFcQz+NsSACCz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aJs13HAAAA2wAAAA8AAAAAAAAAAAAAAAAAmAIAAGRy&#10;cy9kb3ducmV2LnhtbFBLBQYAAAAABAAEAPUAAACMAwAAAAA=&#10;" filled="f" fillcolor="#bbe0e3" stroked="f">
                  <v:textbox inset="1.85419mm,.92711mm,1.85419mm,.92711mm">
                    <w:txbxContent>
                      <w:p w:rsidR="00892221" w:rsidRPr="005F0144" w:rsidRDefault="00892221" w:rsidP="00892221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</w:rPr>
                        </w:pPr>
                        <w:r w:rsidRPr="005F0144">
                          <w:rPr>
                            <w:rFonts w:ascii="Arial" w:cs="Arial"/>
                            <w:b/>
                            <w:bCs/>
                            <w:color w:val="000000"/>
                            <w:sz w:val="23"/>
                            <w:szCs w:val="23"/>
                            <w:lang w:val="en-CA"/>
                          </w:rPr>
                          <w:t>GE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92221" w:rsidRPr="004B0B73" w:rsidRDefault="00892221" w:rsidP="00892221">
      <w:pPr>
        <w:rPr>
          <w:rFonts w:ascii="Times New Roman" w:hAnsi="Times New Roman"/>
          <w:b/>
          <w:sz w:val="28"/>
          <w:szCs w:val="28"/>
          <w:lang w:val="en-CA"/>
        </w:rPr>
      </w:pPr>
    </w:p>
    <w:p w:rsidR="00892221" w:rsidRPr="004B0B73" w:rsidRDefault="00892221" w:rsidP="00892221">
      <w:pPr>
        <w:rPr>
          <w:rFonts w:ascii="Times New Roman" w:hAnsi="Times New Roman"/>
          <w:b/>
          <w:sz w:val="28"/>
          <w:szCs w:val="28"/>
          <w:lang w:val="en-CA"/>
        </w:rPr>
      </w:pPr>
      <w:r>
        <w:rPr>
          <w:rFonts w:ascii="Times New Roman" w:hAnsi="Times New Roman"/>
          <w:b/>
          <w:sz w:val="28"/>
          <w:szCs w:val="28"/>
          <w:lang w:val="en-CA"/>
        </w:rPr>
        <w:t xml:space="preserve">   </w:t>
      </w:r>
      <w:bookmarkStart w:id="0" w:name="_GoBack"/>
      <w:bookmarkEnd w:id="0"/>
      <w:r w:rsidRPr="004B0B73">
        <w:rPr>
          <w:rFonts w:ascii="Times New Roman" w:hAnsi="Times New Roman"/>
          <w:b/>
          <w:sz w:val="28"/>
          <w:szCs w:val="28"/>
          <w:lang w:val="en-CA"/>
        </w:rPr>
        <w:t>S1 Fig</w:t>
      </w:r>
      <w:r>
        <w:rPr>
          <w:rFonts w:ascii="Times New Roman" w:hAnsi="Times New Roman"/>
          <w:b/>
          <w:sz w:val="28"/>
          <w:szCs w:val="28"/>
          <w:lang w:val="en-CA"/>
        </w:rPr>
        <w:t>.</w:t>
      </w:r>
    </w:p>
    <w:p w:rsidR="00892221" w:rsidRDefault="00892221"/>
    <w:p w:rsidR="00892221" w:rsidRDefault="00892221"/>
    <w:sectPr w:rsidR="008922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221"/>
    <w:rsid w:val="00012819"/>
    <w:rsid w:val="0089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22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22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stuv Basu</dc:creator>
  <cp:lastModifiedBy>Kaustuv Basu</cp:lastModifiedBy>
  <cp:revision>1</cp:revision>
  <dcterms:created xsi:type="dcterms:W3CDTF">2017-06-03T14:29:00Z</dcterms:created>
  <dcterms:modified xsi:type="dcterms:W3CDTF">2017-06-03T14:29:00Z</dcterms:modified>
</cp:coreProperties>
</file>